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FC6" w:rsidRPr="00DB43D5" w:rsidRDefault="00B60FC6" w:rsidP="00B60FC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43D5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he significantly over represented pathway in cluster A, C, D, E, and F</w:t>
      </w:r>
    </w:p>
    <w:tbl>
      <w:tblPr>
        <w:tblStyle w:val="TableauListe6Couleur-Accentuation5"/>
        <w:tblW w:w="4955" w:type="pct"/>
        <w:tblLayout w:type="fixed"/>
        <w:tblLook w:val="04A0" w:firstRow="1" w:lastRow="0" w:firstColumn="1" w:lastColumn="0" w:noHBand="0" w:noVBand="1"/>
      </w:tblPr>
      <w:tblGrid>
        <w:gridCol w:w="1263"/>
        <w:gridCol w:w="5424"/>
        <w:gridCol w:w="1402"/>
        <w:gridCol w:w="1121"/>
        <w:gridCol w:w="1177"/>
        <w:gridCol w:w="1260"/>
        <w:gridCol w:w="1124"/>
        <w:gridCol w:w="1107"/>
      </w:tblGrid>
      <w:tr w:rsidR="00B60FC6" w:rsidRPr="005254CF" w:rsidTr="006030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vAlign w:val="center"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name</w:t>
            </w:r>
          </w:p>
        </w:tc>
        <w:tc>
          <w:tcPr>
            <w:tcW w:w="1954" w:type="pct"/>
            <w:vAlign w:val="center"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athway name</w:t>
            </w:r>
          </w:p>
        </w:tc>
        <w:tc>
          <w:tcPr>
            <w:tcW w:w="505" w:type="pct"/>
            <w:vAlign w:val="center"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athway source</w:t>
            </w:r>
          </w:p>
        </w:tc>
        <w:tc>
          <w:tcPr>
            <w:tcW w:w="404" w:type="pct"/>
            <w:vAlign w:val="center"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athway Id</w:t>
            </w:r>
          </w:p>
        </w:tc>
        <w:tc>
          <w:tcPr>
            <w:tcW w:w="424" w:type="pct"/>
            <w:vAlign w:val="center"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Gene count in pathway</w:t>
            </w:r>
          </w:p>
        </w:tc>
        <w:tc>
          <w:tcPr>
            <w:tcW w:w="454" w:type="pct"/>
            <w:vAlign w:val="center"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Gene count in cluster</w:t>
            </w:r>
          </w:p>
        </w:tc>
        <w:tc>
          <w:tcPr>
            <w:tcW w:w="405" w:type="pct"/>
            <w:vAlign w:val="center"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399" w:type="pct"/>
            <w:vAlign w:val="center"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 xml:space="preserve">Corrected </w:t>
            </w:r>
            <w:r w:rsidRPr="00DB43D5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Cs w:val="21"/>
              </w:rPr>
              <w:t>p</w:t>
            </w: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 xml:space="preserve">-value 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74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4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38897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92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e System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02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4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56561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E-05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77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9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47782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944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nate Immune System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33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715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aptive Immune System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62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47521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2108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82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9697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4E-04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gen storage diseases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44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70175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381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57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21951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4E-05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ass I MHC mediated antigen processing &amp; presentation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44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64039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5319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telet activation, signaling and aggregation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16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64516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3589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kine Signaling in Immune system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70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61856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391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ll-Like Receptors Cascades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42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86614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869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ll Like Receptor 4 (TLR4) Cascade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11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91743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0378</w:t>
            </w:r>
          </w:p>
        </w:tc>
      </w:tr>
      <w:tr w:rsidR="00B60FC6" w:rsidRPr="00E63F20" w:rsidTr="00403F0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atent infection of Homo sapiens with </w:t>
            </w:r>
            <w:r w:rsidRPr="00403F00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ycobacterium tuberculosis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74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28125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0E-06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gosomal mat</w:t>
            </w:r>
            <w:bookmarkStart w:id="0" w:name="_GoBack"/>
            <w:bookmarkEnd w:id="0"/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ation (early endosomal stage)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72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28125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0E-06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D88:Mal cascade initiated on plasma membrane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563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11111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613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ll Like Receptor 2 (TLR2) Cascade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07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11111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613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vated TLR4 signalling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67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90909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3254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72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71429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9716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gen processing-Cross presentation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91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05263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199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ing by Interleukins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61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3623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 metabolism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51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07692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8109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lastRenderedPageBreak/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 epsilon RI signaling pathway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8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01449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4276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phospholipid biosynthesis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11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090909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9861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ron uptake and transport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54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197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ll-like receptor signaling pathway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OH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22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197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 receptor recycling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77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385</w:t>
            </w:r>
          </w:p>
        </w:tc>
      </w:tr>
      <w:tr w:rsidR="00B60FC6" w:rsidRPr="00E63F20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C</w:t>
            </w:r>
            <w:r w:rsidRPr="00E63F20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uster A</w:t>
            </w:r>
          </w:p>
        </w:tc>
        <w:tc>
          <w:tcPr>
            <w:tcW w:w="19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ferrin endocytosis and recycling</w:t>
            </w:r>
          </w:p>
        </w:tc>
        <w:tc>
          <w:tcPr>
            <w:tcW w:w="5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99</w:t>
            </w:r>
          </w:p>
        </w:tc>
        <w:tc>
          <w:tcPr>
            <w:tcW w:w="42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54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5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hAnsi="Times New Roman" w:cs="Times New Roman"/>
                <w:color w:val="000000"/>
                <w:szCs w:val="21"/>
              </w:rPr>
              <w:t>0.192308</w:t>
            </w:r>
          </w:p>
        </w:tc>
        <w:tc>
          <w:tcPr>
            <w:tcW w:w="399" w:type="pct"/>
            <w:noWrap/>
            <w:hideMark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63F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759</w:t>
            </w:r>
          </w:p>
        </w:tc>
      </w:tr>
      <w:tr w:rsidR="00B60FC6" w:rsidRPr="00E63F20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4" w:type="pct"/>
            <w:noWrap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noWrap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4" w:type="pct"/>
            <w:noWrap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pct"/>
            <w:noWrap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4" w:type="pct"/>
            <w:noWrap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5" w:type="pct"/>
            <w:noWrap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" w:type="pct"/>
            <w:noWrap/>
          </w:tcPr>
          <w:p w:rsidR="00B60FC6" w:rsidRPr="00E63F20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C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74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4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95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9614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C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77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9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5688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2846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35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964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9E-04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Cycle, Mitotic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19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8913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8E-04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D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totic G1-G1/S phases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86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838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E-04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of proteins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34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3423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4E-04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 Express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38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3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981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168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06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521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9E-05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Elong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43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6386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2E-06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P hydrolysis and joining of the 60S ribosomal subunit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53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8431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E-05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-dependent Translation Initi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51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4074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0E-05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Initi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27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4074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0E-05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13a-mediated translational silencing of Ceruloplasmin express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53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9208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5E-05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6338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0E-05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Termin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91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75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3E-05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ptide chain elong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99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75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3E-05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sense Mediated Decay (NMD) independent of the Exon Junction Complex (EJC)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98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353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3E-05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mation of a pool of free 40S subunits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90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6923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4E-05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-dependent cotranslational protein targeting to membrane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16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930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2E-05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sense Mediated Decay (NMD) enhanced by the Exon Junction Complex (EJC)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90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070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1E-05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E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sense-Mediated Decay (NMD)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18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070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1E-05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 Express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38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3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5961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7E-04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of proteins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34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7838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06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08696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E-07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8592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2E-07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Elong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43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662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9E-08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mation of a pool of free 40S subunits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90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285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67E-08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P hydrolysis and joining of the 60S ribosomal subunit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53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7451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E-07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13a-mediated translational silencing of Ceruloplasmin express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53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8713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E-07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P-dependent cotranslational protein targeting to membrane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16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8713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E-07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-dependent Translation Initi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51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03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E-07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Initi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27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037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E-07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Termin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91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E-07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ptide chain elongation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99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E-07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sense Mediated Decay (NMD) independent of the Exon Junction Complex (EJC)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98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1176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E-07</w:t>
            </w:r>
          </w:p>
        </w:tc>
      </w:tr>
      <w:tr w:rsidR="00B60FC6" w:rsidRPr="00B76FDC" w:rsidTr="00603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sense Mediated Decay (NMD) enhanced by the Exon Junction Complex (EJC)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90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1212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6E-07</w:t>
            </w:r>
          </w:p>
        </w:tc>
      </w:tr>
      <w:tr w:rsidR="00B60FC6" w:rsidRPr="00B76FDC" w:rsidTr="0060306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luster F</w:t>
            </w:r>
          </w:p>
        </w:tc>
        <w:tc>
          <w:tcPr>
            <w:tcW w:w="19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sense-Mediated Decay (NMD)</w:t>
            </w:r>
          </w:p>
        </w:tc>
        <w:tc>
          <w:tcPr>
            <w:tcW w:w="5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OME</w:t>
            </w:r>
          </w:p>
        </w:tc>
        <w:tc>
          <w:tcPr>
            <w:tcW w:w="40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18</w:t>
            </w:r>
          </w:p>
        </w:tc>
        <w:tc>
          <w:tcPr>
            <w:tcW w:w="42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54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5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1212</w:t>
            </w:r>
          </w:p>
        </w:tc>
        <w:tc>
          <w:tcPr>
            <w:tcW w:w="399" w:type="pct"/>
            <w:noWrap/>
            <w:hideMark/>
          </w:tcPr>
          <w:p w:rsidR="00B60FC6" w:rsidRPr="00B76FDC" w:rsidRDefault="00B60FC6" w:rsidP="00DB43D5">
            <w:pPr>
              <w:widowControl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6FD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6E-07</w:t>
            </w:r>
          </w:p>
        </w:tc>
      </w:tr>
    </w:tbl>
    <w:p w:rsidR="001863D3" w:rsidRDefault="001863D3" w:rsidP="00DB43D5"/>
    <w:sectPr w:rsidR="001863D3" w:rsidSect="00ED6209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83B" w:rsidRDefault="000D183B" w:rsidP="00B60FC6">
      <w:r>
        <w:separator/>
      </w:r>
    </w:p>
  </w:endnote>
  <w:endnote w:type="continuationSeparator" w:id="0">
    <w:p w:rsidR="000D183B" w:rsidRDefault="000D183B" w:rsidP="00B60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83B" w:rsidRDefault="000D183B" w:rsidP="00B60FC6">
      <w:r>
        <w:separator/>
      </w:r>
    </w:p>
  </w:footnote>
  <w:footnote w:type="continuationSeparator" w:id="0">
    <w:p w:rsidR="000D183B" w:rsidRDefault="000D183B" w:rsidP="00B60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376"/>
    <w:rsid w:val="000C3322"/>
    <w:rsid w:val="000D183B"/>
    <w:rsid w:val="001863D3"/>
    <w:rsid w:val="0039243C"/>
    <w:rsid w:val="00403F00"/>
    <w:rsid w:val="007132AD"/>
    <w:rsid w:val="00736947"/>
    <w:rsid w:val="009D13D7"/>
    <w:rsid w:val="009E6DF0"/>
    <w:rsid w:val="00A86376"/>
    <w:rsid w:val="00B60FC6"/>
    <w:rsid w:val="00DB43D5"/>
    <w:rsid w:val="00E120A4"/>
    <w:rsid w:val="00ED6209"/>
    <w:rsid w:val="00FC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25D1C87-7B5B-404E-BD40-C067E64C2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FC6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60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60FC6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60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60FC6"/>
    <w:rPr>
      <w:sz w:val="18"/>
      <w:szCs w:val="18"/>
    </w:rPr>
  </w:style>
  <w:style w:type="table" w:styleId="TableauListe6Couleur-Accentuation5">
    <w:name w:val="List Table 6 Colorful Accent 5"/>
    <w:basedOn w:val="TableauNormal"/>
    <w:uiPriority w:val="51"/>
    <w:rsid w:val="00B60FC6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5</Words>
  <Characters>4708</Characters>
  <Application>Microsoft Office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ecoulamy</cp:lastModifiedBy>
  <cp:revision>8</cp:revision>
  <dcterms:created xsi:type="dcterms:W3CDTF">2018-07-16T10:33:00Z</dcterms:created>
  <dcterms:modified xsi:type="dcterms:W3CDTF">2018-12-05T12:13:00Z</dcterms:modified>
</cp:coreProperties>
</file>